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E451A7" w14:textId="6F08451C" w:rsidR="00B86EA6" w:rsidRPr="00FB6D95" w:rsidRDefault="00FB6D95">
      <w:pPr>
        <w:rPr>
          <w:b/>
          <w:bCs/>
        </w:rPr>
      </w:pPr>
      <w:r w:rsidRPr="00FB6D95">
        <w:rPr>
          <w:b/>
          <w:bCs/>
        </w:rPr>
        <w:t>Data Collection Instrument:</w:t>
      </w:r>
    </w:p>
    <w:p w14:paraId="73EFFE6E" w14:textId="77777777" w:rsidR="00FB6D95" w:rsidRDefault="00FB6D95"/>
    <w:p w14:paraId="227C03D8" w14:textId="77777777" w:rsidR="00FB6D95" w:rsidRDefault="00FB6D95" w:rsidP="00FB6D95">
      <w:pPr>
        <w:pStyle w:val="ListParagraph"/>
        <w:numPr>
          <w:ilvl w:val="0"/>
          <w:numId w:val="1"/>
        </w:numPr>
      </w:pPr>
      <w:r w:rsidRPr="00FB6D95">
        <w:t>Authors</w:t>
      </w:r>
      <w:r w:rsidRPr="00FB6D95">
        <w:tab/>
      </w:r>
    </w:p>
    <w:p w14:paraId="0E8285DA" w14:textId="77777777" w:rsidR="00FB6D95" w:rsidRDefault="00FB6D95" w:rsidP="00FB6D95">
      <w:pPr>
        <w:pStyle w:val="ListParagraph"/>
        <w:numPr>
          <w:ilvl w:val="0"/>
          <w:numId w:val="1"/>
        </w:numPr>
      </w:pPr>
      <w:r w:rsidRPr="00FB6D95">
        <w:t>Date of Study</w:t>
      </w:r>
      <w:r w:rsidRPr="00FB6D95">
        <w:tab/>
        <w:t>Title</w:t>
      </w:r>
    </w:p>
    <w:p w14:paraId="0B65B24F" w14:textId="77777777" w:rsidR="00FB6D95" w:rsidRDefault="00FB6D95" w:rsidP="00FB6D95">
      <w:pPr>
        <w:pStyle w:val="ListParagraph"/>
        <w:numPr>
          <w:ilvl w:val="0"/>
          <w:numId w:val="1"/>
        </w:numPr>
      </w:pPr>
      <w:r w:rsidRPr="00FB6D95">
        <w:t>DOI</w:t>
      </w:r>
      <w:r w:rsidRPr="00FB6D95">
        <w:tab/>
      </w:r>
    </w:p>
    <w:p w14:paraId="6D912A72" w14:textId="77777777" w:rsidR="00FB6D95" w:rsidRDefault="00FB6D95" w:rsidP="00FB6D95">
      <w:pPr>
        <w:pStyle w:val="ListParagraph"/>
        <w:numPr>
          <w:ilvl w:val="0"/>
          <w:numId w:val="1"/>
        </w:numPr>
      </w:pPr>
      <w:r w:rsidRPr="00FB6D95">
        <w:t>Clinic Name</w:t>
      </w:r>
      <w:r w:rsidRPr="00FB6D95">
        <w:tab/>
      </w:r>
    </w:p>
    <w:p w14:paraId="7565978E" w14:textId="77777777" w:rsidR="00FB6D95" w:rsidRDefault="00FB6D95" w:rsidP="00FB6D95">
      <w:pPr>
        <w:pStyle w:val="ListParagraph"/>
        <w:numPr>
          <w:ilvl w:val="0"/>
          <w:numId w:val="1"/>
        </w:numPr>
      </w:pPr>
      <w:r w:rsidRPr="00FB6D95">
        <w:t>Population served</w:t>
      </w:r>
      <w:r w:rsidRPr="00FB6D95">
        <w:tab/>
      </w:r>
    </w:p>
    <w:p w14:paraId="6389EF93" w14:textId="77777777" w:rsidR="00FB6D95" w:rsidRDefault="00FB6D95" w:rsidP="00FB6D95">
      <w:pPr>
        <w:pStyle w:val="ListParagraph"/>
        <w:numPr>
          <w:ilvl w:val="0"/>
          <w:numId w:val="1"/>
        </w:numPr>
      </w:pPr>
      <w:r w:rsidRPr="00FB6D95">
        <w:t xml:space="preserve">Clinic Location </w:t>
      </w:r>
      <w:r w:rsidRPr="00FB6D95">
        <w:tab/>
      </w:r>
    </w:p>
    <w:p w14:paraId="76F7E5DE" w14:textId="77777777" w:rsidR="00FB6D95" w:rsidRDefault="00FB6D95" w:rsidP="00FB6D95">
      <w:pPr>
        <w:pStyle w:val="ListParagraph"/>
        <w:numPr>
          <w:ilvl w:val="0"/>
          <w:numId w:val="1"/>
        </w:numPr>
      </w:pPr>
      <w:r w:rsidRPr="00FB6D95">
        <w:t>Institution</w:t>
      </w:r>
      <w:r w:rsidRPr="00FB6D95">
        <w:tab/>
      </w:r>
    </w:p>
    <w:p w14:paraId="1E247C43" w14:textId="77777777" w:rsidR="00FB6D95" w:rsidRDefault="00FB6D95" w:rsidP="00FB6D95">
      <w:pPr>
        <w:pStyle w:val="ListParagraph"/>
        <w:numPr>
          <w:ilvl w:val="0"/>
          <w:numId w:val="1"/>
        </w:numPr>
      </w:pPr>
      <w:r w:rsidRPr="00FB6D95">
        <w:t>Years Running</w:t>
      </w:r>
      <w:r w:rsidRPr="00FB6D95">
        <w:tab/>
      </w:r>
    </w:p>
    <w:p w14:paraId="72043935" w14:textId="77777777" w:rsidR="00FB6D95" w:rsidRDefault="00FB6D95" w:rsidP="00FB6D95">
      <w:pPr>
        <w:pStyle w:val="ListParagraph"/>
        <w:numPr>
          <w:ilvl w:val="0"/>
          <w:numId w:val="1"/>
        </w:numPr>
      </w:pPr>
      <w:r w:rsidRPr="00FB6D95">
        <w:t># Patient Encounters</w:t>
      </w:r>
      <w:r w:rsidRPr="00FB6D95">
        <w:tab/>
        <w:t>Demographics of Clinic</w:t>
      </w:r>
      <w:r w:rsidRPr="00FB6D95">
        <w:tab/>
      </w:r>
    </w:p>
    <w:p w14:paraId="33569CC2" w14:textId="77777777" w:rsidR="00FB6D95" w:rsidRDefault="00FB6D95" w:rsidP="00FB6D95">
      <w:pPr>
        <w:pStyle w:val="ListParagraph"/>
        <w:numPr>
          <w:ilvl w:val="0"/>
          <w:numId w:val="1"/>
        </w:numPr>
      </w:pPr>
      <w:r w:rsidRPr="00FB6D95">
        <w:t>Top Conditions Treated</w:t>
      </w:r>
      <w:r w:rsidRPr="00FB6D95">
        <w:tab/>
      </w:r>
    </w:p>
    <w:p w14:paraId="55491B74" w14:textId="77777777" w:rsidR="00FB6D95" w:rsidRDefault="00FB6D95" w:rsidP="00FB6D95">
      <w:pPr>
        <w:pStyle w:val="ListParagraph"/>
        <w:numPr>
          <w:ilvl w:val="0"/>
          <w:numId w:val="1"/>
        </w:numPr>
      </w:pPr>
      <w:r w:rsidRPr="00FB6D95">
        <w:t>Top Procedures Performed</w:t>
      </w:r>
      <w:r w:rsidRPr="00FB6D95">
        <w:tab/>
      </w:r>
    </w:p>
    <w:p w14:paraId="05C3B6AE" w14:textId="77777777" w:rsidR="00FB6D95" w:rsidRDefault="00FB6D95" w:rsidP="00FB6D95">
      <w:pPr>
        <w:pStyle w:val="ListParagraph"/>
        <w:numPr>
          <w:ilvl w:val="0"/>
          <w:numId w:val="1"/>
        </w:numPr>
      </w:pPr>
      <w:r w:rsidRPr="00FB6D95">
        <w:t>Facilitators to Starting Clinic</w:t>
      </w:r>
      <w:r w:rsidRPr="00FB6D95">
        <w:tab/>
      </w:r>
    </w:p>
    <w:p w14:paraId="06A65141" w14:textId="77777777" w:rsidR="00FB6D95" w:rsidRDefault="00FB6D95" w:rsidP="00FB6D95">
      <w:pPr>
        <w:pStyle w:val="ListParagraph"/>
        <w:numPr>
          <w:ilvl w:val="0"/>
          <w:numId w:val="1"/>
        </w:numPr>
      </w:pPr>
      <w:r w:rsidRPr="00FB6D95">
        <w:t>Additional barriers / boons to clinic</w:t>
      </w:r>
      <w:r w:rsidRPr="00FB6D95">
        <w:tab/>
      </w:r>
    </w:p>
    <w:p w14:paraId="366600CA" w14:textId="77777777" w:rsidR="00FB6D95" w:rsidRDefault="00FB6D95" w:rsidP="00FB6D95">
      <w:pPr>
        <w:pStyle w:val="ListParagraph"/>
        <w:numPr>
          <w:ilvl w:val="0"/>
          <w:numId w:val="1"/>
        </w:numPr>
      </w:pPr>
      <w:r w:rsidRPr="00FB6D95">
        <w:t>Frequency of Clinics (monthly, weekly)</w:t>
      </w:r>
      <w:r w:rsidRPr="00FB6D95">
        <w:tab/>
      </w:r>
    </w:p>
    <w:p w14:paraId="63D4665C" w14:textId="77777777" w:rsidR="00FB6D95" w:rsidRDefault="00FB6D95" w:rsidP="00FB6D95">
      <w:pPr>
        <w:pStyle w:val="ListParagraph"/>
        <w:numPr>
          <w:ilvl w:val="0"/>
          <w:numId w:val="1"/>
        </w:numPr>
      </w:pPr>
      <w:r w:rsidRPr="00FB6D95">
        <w:t>Level of Supervision</w:t>
      </w:r>
      <w:r w:rsidRPr="00FB6D95">
        <w:tab/>
        <w:t>Attending Volunteers</w:t>
      </w:r>
      <w:r w:rsidRPr="00FB6D95">
        <w:tab/>
      </w:r>
    </w:p>
    <w:p w14:paraId="2B479920" w14:textId="641DD1DE" w:rsidR="00FB6D95" w:rsidRDefault="00FB6D95" w:rsidP="00FB6D95">
      <w:pPr>
        <w:pStyle w:val="ListParagraph"/>
        <w:numPr>
          <w:ilvl w:val="0"/>
          <w:numId w:val="1"/>
        </w:numPr>
      </w:pPr>
      <w:r w:rsidRPr="00FB6D95">
        <w:t xml:space="preserve">What services </w:t>
      </w:r>
      <w:r>
        <w:t>are offered (</w:t>
      </w:r>
      <w:r w:rsidRPr="00FB6D95">
        <w:t>can you do a biopsy, telemedicine</w:t>
      </w:r>
      <w:r>
        <w:t>)</w:t>
      </w:r>
    </w:p>
    <w:p w14:paraId="53751C1E" w14:textId="77777777" w:rsidR="00FB6D95" w:rsidRDefault="00FB6D95" w:rsidP="00FB6D95">
      <w:pPr>
        <w:pStyle w:val="ListParagraph"/>
        <w:numPr>
          <w:ilvl w:val="0"/>
          <w:numId w:val="1"/>
        </w:numPr>
      </w:pPr>
      <w:r w:rsidRPr="00FB6D95">
        <w:t>Financials</w:t>
      </w:r>
    </w:p>
    <w:p w14:paraId="3F4721DE" w14:textId="65AEE69D" w:rsidR="00FB6D95" w:rsidRDefault="00FB6D95" w:rsidP="00FB6D95">
      <w:pPr>
        <w:ind w:left="360"/>
      </w:pPr>
      <w:r w:rsidRPr="00FB6D95">
        <w:tab/>
      </w:r>
      <w:r w:rsidRPr="00FB6D95">
        <w:tab/>
      </w:r>
      <w:r w:rsidRPr="00FB6D95">
        <w:tab/>
      </w:r>
      <w:r w:rsidRPr="00FB6D95">
        <w:tab/>
      </w:r>
      <w:r w:rsidRPr="00FB6D95">
        <w:tab/>
      </w:r>
      <w:r w:rsidRPr="00FB6D95">
        <w:tab/>
      </w:r>
      <w:r w:rsidRPr="00FB6D95">
        <w:tab/>
      </w:r>
    </w:p>
    <w:sectPr w:rsidR="00FB6D95" w:rsidSect="005542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7F38FD"/>
    <w:multiLevelType w:val="hybridMultilevel"/>
    <w:tmpl w:val="241E136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48146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D95"/>
    <w:rsid w:val="00006312"/>
    <w:rsid w:val="00026E5A"/>
    <w:rsid w:val="0003040E"/>
    <w:rsid w:val="00041449"/>
    <w:rsid w:val="00047474"/>
    <w:rsid w:val="00056B85"/>
    <w:rsid w:val="00064F5E"/>
    <w:rsid w:val="000A5C6B"/>
    <w:rsid w:val="000D161C"/>
    <w:rsid w:val="000D444B"/>
    <w:rsid w:val="000E05BA"/>
    <w:rsid w:val="000F75AD"/>
    <w:rsid w:val="00102556"/>
    <w:rsid w:val="00104750"/>
    <w:rsid w:val="00122796"/>
    <w:rsid w:val="0015250B"/>
    <w:rsid w:val="001A5EA6"/>
    <w:rsid w:val="001B1327"/>
    <w:rsid w:val="001E6FBF"/>
    <w:rsid w:val="001F426C"/>
    <w:rsid w:val="002020F2"/>
    <w:rsid w:val="0020234F"/>
    <w:rsid w:val="00214ED5"/>
    <w:rsid w:val="00223774"/>
    <w:rsid w:val="0027357E"/>
    <w:rsid w:val="00290D4E"/>
    <w:rsid w:val="00295566"/>
    <w:rsid w:val="002A1C23"/>
    <w:rsid w:val="002A4414"/>
    <w:rsid w:val="002B4A95"/>
    <w:rsid w:val="002B56FB"/>
    <w:rsid w:val="002C1331"/>
    <w:rsid w:val="002C3292"/>
    <w:rsid w:val="00334C2A"/>
    <w:rsid w:val="00337F74"/>
    <w:rsid w:val="00341841"/>
    <w:rsid w:val="003B0FC7"/>
    <w:rsid w:val="003E15BE"/>
    <w:rsid w:val="003E4C68"/>
    <w:rsid w:val="003F1BC4"/>
    <w:rsid w:val="003F61AD"/>
    <w:rsid w:val="0040061D"/>
    <w:rsid w:val="00414BA4"/>
    <w:rsid w:val="00446217"/>
    <w:rsid w:val="00452F87"/>
    <w:rsid w:val="00472DEA"/>
    <w:rsid w:val="00476714"/>
    <w:rsid w:val="0047743C"/>
    <w:rsid w:val="00491E65"/>
    <w:rsid w:val="004A708B"/>
    <w:rsid w:val="004A7C0C"/>
    <w:rsid w:val="004B539B"/>
    <w:rsid w:val="004C015A"/>
    <w:rsid w:val="004D2A4F"/>
    <w:rsid w:val="00554228"/>
    <w:rsid w:val="00556352"/>
    <w:rsid w:val="00561A15"/>
    <w:rsid w:val="005C18AE"/>
    <w:rsid w:val="005C2322"/>
    <w:rsid w:val="005C4882"/>
    <w:rsid w:val="005C4B85"/>
    <w:rsid w:val="005E1F4E"/>
    <w:rsid w:val="00617CD1"/>
    <w:rsid w:val="006365C1"/>
    <w:rsid w:val="00654117"/>
    <w:rsid w:val="006A1954"/>
    <w:rsid w:val="006A28F3"/>
    <w:rsid w:val="006B07AB"/>
    <w:rsid w:val="006B79F8"/>
    <w:rsid w:val="006C3A6A"/>
    <w:rsid w:val="006D383E"/>
    <w:rsid w:val="006D557F"/>
    <w:rsid w:val="00704362"/>
    <w:rsid w:val="00724BB8"/>
    <w:rsid w:val="0074163F"/>
    <w:rsid w:val="007624E4"/>
    <w:rsid w:val="00781F93"/>
    <w:rsid w:val="007B5B86"/>
    <w:rsid w:val="007B71CF"/>
    <w:rsid w:val="007D1C98"/>
    <w:rsid w:val="007E614C"/>
    <w:rsid w:val="00804BDB"/>
    <w:rsid w:val="0081491B"/>
    <w:rsid w:val="00870023"/>
    <w:rsid w:val="008B08B9"/>
    <w:rsid w:val="008B3153"/>
    <w:rsid w:val="008B6DA2"/>
    <w:rsid w:val="008C00AD"/>
    <w:rsid w:val="008C35CE"/>
    <w:rsid w:val="00901DF3"/>
    <w:rsid w:val="00921281"/>
    <w:rsid w:val="00921B0E"/>
    <w:rsid w:val="00925413"/>
    <w:rsid w:val="009256D8"/>
    <w:rsid w:val="00956333"/>
    <w:rsid w:val="009B7BC0"/>
    <w:rsid w:val="009D5AAB"/>
    <w:rsid w:val="009D77F1"/>
    <w:rsid w:val="009E013C"/>
    <w:rsid w:val="009F4093"/>
    <w:rsid w:val="00A4773B"/>
    <w:rsid w:val="00A601F7"/>
    <w:rsid w:val="00A61581"/>
    <w:rsid w:val="00A86A8D"/>
    <w:rsid w:val="00A934BF"/>
    <w:rsid w:val="00AA4FFE"/>
    <w:rsid w:val="00AF6831"/>
    <w:rsid w:val="00B22E85"/>
    <w:rsid w:val="00B86EA6"/>
    <w:rsid w:val="00B8775F"/>
    <w:rsid w:val="00BA00C9"/>
    <w:rsid w:val="00BB4623"/>
    <w:rsid w:val="00BD06B2"/>
    <w:rsid w:val="00BE15CB"/>
    <w:rsid w:val="00BE2093"/>
    <w:rsid w:val="00C223DE"/>
    <w:rsid w:val="00C22D65"/>
    <w:rsid w:val="00C35061"/>
    <w:rsid w:val="00C40F54"/>
    <w:rsid w:val="00C4491B"/>
    <w:rsid w:val="00C53ED8"/>
    <w:rsid w:val="00C5497C"/>
    <w:rsid w:val="00C6202A"/>
    <w:rsid w:val="00C7282F"/>
    <w:rsid w:val="00C73AF8"/>
    <w:rsid w:val="00C9595F"/>
    <w:rsid w:val="00CB111F"/>
    <w:rsid w:val="00CD09DD"/>
    <w:rsid w:val="00CD1A1A"/>
    <w:rsid w:val="00CD5F6C"/>
    <w:rsid w:val="00CD7A15"/>
    <w:rsid w:val="00CE4EC9"/>
    <w:rsid w:val="00D26A6A"/>
    <w:rsid w:val="00D41681"/>
    <w:rsid w:val="00D51214"/>
    <w:rsid w:val="00D55CFC"/>
    <w:rsid w:val="00D6387C"/>
    <w:rsid w:val="00D87083"/>
    <w:rsid w:val="00D91E82"/>
    <w:rsid w:val="00D9430C"/>
    <w:rsid w:val="00D94833"/>
    <w:rsid w:val="00DB1F79"/>
    <w:rsid w:val="00DD26B2"/>
    <w:rsid w:val="00DE6197"/>
    <w:rsid w:val="00DF7EC3"/>
    <w:rsid w:val="00E03A38"/>
    <w:rsid w:val="00E431C1"/>
    <w:rsid w:val="00E64FEE"/>
    <w:rsid w:val="00E6602E"/>
    <w:rsid w:val="00E92CC1"/>
    <w:rsid w:val="00EE628E"/>
    <w:rsid w:val="00EE731A"/>
    <w:rsid w:val="00EF0611"/>
    <w:rsid w:val="00F11F59"/>
    <w:rsid w:val="00F3601A"/>
    <w:rsid w:val="00F379D7"/>
    <w:rsid w:val="00F41CAA"/>
    <w:rsid w:val="00F51051"/>
    <w:rsid w:val="00FA0A60"/>
    <w:rsid w:val="00FA0B5B"/>
    <w:rsid w:val="00FA4903"/>
    <w:rsid w:val="00FB6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62A094"/>
  <w15:chartTrackingRefBased/>
  <w15:docId w15:val="{37BBEEB1-13FD-4241-865D-1E80BD179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B6D9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B6D95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B6D9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48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2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0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2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r Kamat</dc:creator>
  <cp:keywords/>
  <dc:description/>
  <cp:lastModifiedBy>Samir Kamat</cp:lastModifiedBy>
  <cp:revision>2</cp:revision>
  <dcterms:created xsi:type="dcterms:W3CDTF">2024-09-01T01:26:00Z</dcterms:created>
  <dcterms:modified xsi:type="dcterms:W3CDTF">2024-09-01T01:26:00Z</dcterms:modified>
</cp:coreProperties>
</file>